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55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5"/>
        <w:gridCol w:w="540"/>
        <w:gridCol w:w="1260"/>
        <w:gridCol w:w="1260"/>
        <w:gridCol w:w="2520"/>
        <w:gridCol w:w="1890"/>
        <w:gridCol w:w="3420"/>
        <w:gridCol w:w="2610"/>
      </w:tblGrid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de-AT" w:eastAsia="de-AT"/>
              </w:rPr>
              <w:t>Comparis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de-AT" w:eastAsia="de-AT"/>
              </w:rPr>
              <w:t>Ch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de-AT" w:eastAsia="de-AT"/>
              </w:rPr>
              <w:t>bp-sta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de-AT" w:eastAsia="de-AT"/>
              </w:rPr>
              <w:t>bp-en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de-AT" w:eastAsia="de-AT"/>
              </w:rPr>
              <w:t>Ensembl Gene I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lang w:val="de-AT" w:eastAsia="de-AT"/>
              </w:rPr>
              <w:t>Gene Name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de-AT" w:eastAsia="de-AT"/>
              </w:rPr>
              <w:t>Gene Description**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de-AT" w:eastAsia="de-AT"/>
              </w:rPr>
              <w:t>Gene Location*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,175,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,258,8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81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Known miR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mi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,234,087-12,234,183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43,92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93,8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36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ROS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Vitamin K-dependent protein 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03,108-37,866,95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51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9052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ARL13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75,395-37,952,67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425,6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443,609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5704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90639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Immunoglobulin superfamily member 11 precursor (IGSF1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357,122-64,488,105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426,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435,916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357,122-64,488,105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65,50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92,5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41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LML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Leishmanolysin-like (metallopeptidase M8 family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42,636-70,784,188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4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RPL35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S ribosomal protein L35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88,697-70,792,14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80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562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IQ domain-containing protein 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92,452-70,838,105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54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U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6 spliceosomal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86,714-70,786,82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7,612,5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7,664,2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15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XRN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'-3' exoribonuclease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7,591,937-127,699,862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39,616,2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39,744,6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04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PNE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opine IV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39,678,041-139,842,029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46,982,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47,014,88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39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119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ollagen alpha-1(XVIII) ch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46,989,244-147,040,96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5,263,5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5,266,0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798,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930,1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87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MEM16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ransmembrane protein 1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843,283-63,111,812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465,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479,573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540,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604,699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580,5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599,835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1,533,7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1,553,78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05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2H2orf7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PF0538 protein C2orf76 homolo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1,473,546-71,561,045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4,993,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69,437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356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45280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on-4-like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09,727-15,093,52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16,15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137,198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66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STO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ein misato homolog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93,505-15,097,67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11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DAP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28S ribosomal protein S29, mitochondri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106,137-15,145,083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16,36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67,1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3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452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on-4-lik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09,727-15,093,52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66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STO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ein misato homolog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93,505-15,097,67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11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DAP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28S ribosomal protein S29, mitochondri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106,137-15,145,083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72,37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143,8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3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452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on-4-lik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09,727-15,093,52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66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STO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ein misato homolog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093,505-15,097,67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11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DAP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28S ribosomal protein S29, mitochondri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106,137-15,145,083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271,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311,541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3954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58583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robable histone-lysine N-methyltransferase ASH1L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176,831-15,353,40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299,71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400,12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39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2318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Farnesyl pyrophosphate synthase ( FPP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356,047-15,374,93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70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KL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yruvate kinase isozymes R/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399,755-15,408,99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342,32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400,95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39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585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robable histone-lysine N-methyltransferase ASH1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176,831-15,353,40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39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2318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Farnesyl pyrophosphate synthase( FPP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356,047-15,374,93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70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KL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yruvate kinase isozymes R/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399,755-15,408,99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523,6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552,5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2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EFNA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Ephrin-A1 Ephrin-A1, secreted form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521,494-15,528,093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3,662,9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3,670,8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38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HMGCS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Hydroxymethylglutaryl-CoA synthase, mitochondri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3,643,772-23,667,74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166,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177,45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241,6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288,9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50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pseudoge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263,144-73,263,91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6,034,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6,065,5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43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2590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orticotropin-releasing factor receptor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6,062,161-66,090,18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487,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570,6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3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U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6 spliceosomal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560,498-70,560,60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68,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933,946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786,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897,862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804,5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0,834,758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396,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553,054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6430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ZNF804B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Zinc finger protein 804B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326,980-73,897,04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468,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561,003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483,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529,28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512,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3,542,81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2,097,5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2,149,3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003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a-mir-5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os taurus miR-592 stem-loo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2,126,804-92,126,899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,661,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,789,309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,726,8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,832,94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277,5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277,52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402,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451,68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7,169,6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7,203,636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7,193,8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7,209,338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8,655,13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351,9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40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SRB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methionine sulfoxide reductase B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8,563,806-48,743,35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94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LEMD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LEM domain containing 3 (Inner nuclear membrane protein Man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8,773,272-48,844,47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47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630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WNT inhibitory factor 1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lang w:val="de-AT" w:eastAsia="de-AT"/>
              </w:rPr>
              <w:t>precurs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8,917,722-49,009,46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135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BC1D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BC1 domain family, member 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181,675-49,265,07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74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2023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-acetylglucosamine-6-sulfatase precurs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283,646-49,333,34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56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RASSF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as association (RalGDS/AF-6) domain family member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348,494-49,352,53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02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1058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ossible orthologue: siah E3 ubiquitin protein ligase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247,178-49,248,008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524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a-mir-242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os taurus miR-2429 stem-loop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8,952,298-48,952,372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29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U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6 spliceosomal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8,996,775-48,996,881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4,254,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4,258,355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125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RBFOX2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 xml:space="preserve">RNA binding protein, fox-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homolog 2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4,257,475-74,473,002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4,301,5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4,301,535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585,95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643,2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54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FGD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FYVE, RhoGEF and PH domain containing 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608,406-77,682,21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21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U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6 spliceosomal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638,003-77,638,10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631,25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833,3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54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FGD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FYVE, RhoGEF and PH domain containing 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608,406-77,682,21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21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U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6 spliceosomal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638,003-77,638,10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5,483,55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5,638,5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652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ossible orthologue: ELOVL fatty acid elongase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5,562,079-105,568,21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75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5387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otassium voltage-gated channel subfamily A member 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5,538,144-105,540,341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4,476,4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4,477,477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,129,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,201,37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,169,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,207,91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3,534,9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3,665,545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304,69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527,1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118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FAM13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rotein FAM13A, family with sequence similarity 13, member 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355,568-37,457,493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01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HERC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robable E3 ubiquitin-protein ligase HERC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479,804-37,609,95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01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NAP1L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ucleosome assembly protein 1-like 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509,213-37,511,13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642,52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11,9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5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677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ein preY, mitochondrial precurs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677,099-37,679,89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5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HERC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3 ISG15--protein ligase HERC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683,713-37,728,53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5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HERC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HECT and RLD domain containing E3 ubiquitin protein ligase family member 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736,138-37,793,279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9,681,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9,769,114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9,690,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9,746,20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658,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742,45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4,209,8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4,244,21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1,978,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1,996,242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0677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LIMCH1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 xml:space="preserve">LIM and calponin homolog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omains 1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1,872,553-62,222,095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165,39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554,136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41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462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ncharacteriz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295,688-62,298,73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3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MEM3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ransmembrane protein 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464,346-62,478,76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25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Known pseudoge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506,125-62,506,52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SLC30A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olute carrier family 30 (zinc transporter), member 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509,248-62,594,61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46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Known mi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343,691-62,343,76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25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7S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SK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225,327-62,225,64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185,083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476,8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067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LIMCH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LIM and calponin homology domains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1,872,553-62,222,095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41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462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ncharacteriz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295,688-62,298,73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3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MEM3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ransmembrane protein 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464,346-62,478,76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464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Known mi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343,691-62,343,76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25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7SK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SK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225,327-62,225,649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304,5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334,908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544,0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4,559,29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6,750,8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6,787,589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355,9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7,429,402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372,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431,979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574,6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625,162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4826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ECRL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rans-2,3-enoyl-CoA reductase-like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511,554-81,653,99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580,5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637,706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582,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649,283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585,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1,673,52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624,872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729,6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137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SEPT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Septin-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528,980-93,628,58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05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CN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yclin-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633,306-93,672,21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73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Known mi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691,971-93,692,054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658,0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658,0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05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CNI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yclin-I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,633,306-93,672,21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509,4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509,4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23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SK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roprotein convertase subtilisin/kexin type 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508,320-45,513,92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792,51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93,4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78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DHB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ocadherin beta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853,039-53,855,495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58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naJ (Hsp40) homolog, subfamily B, member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859,676-53,860,38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560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DHB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ocadherin beta 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08,354-53,910,74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74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DHB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ocadherin beta 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33,784-53,936,171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9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ncharacterized protein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 xml:space="preserve">Protocadherin-psi1;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46,908-53,949,301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62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DHB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ocadherin beta 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73,806-53,976,193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585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DHB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ocadherin beta 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79,051-53,981,402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54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DHB1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ocadherin beta 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86,019-53,988,34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574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CDHB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ocadherin beta 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990,709-53,993,07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840,7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5,909,7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8,496,2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8,499,0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08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AS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Calpastatin isoform I - CAST ge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8,444,979-98,581,253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3,687,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3,800,5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80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DMRT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Doublesex and mab-3 related transcription factor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3,780,986-43,787,91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292,7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328,656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3396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8H9orf135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ncharacterized protein C9orf135 homolog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235,396-46,339,98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309,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327,60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312,7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316,213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36,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92,177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65,5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84,15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,180,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,301,202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,262,9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,279,953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,088,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,106,19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,092,2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,106,19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905,6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915,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48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ASCC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ctivating signal cointegrator 1 complex subunit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714,504-50,103,135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351,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355,5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4,961,88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5,018,3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27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ARID1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T rich interactive domain 1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4,882,344-95,271,883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70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5S_rRN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S ribosomal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4,976,406-94,976,530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4,838,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4,854,35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746,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847,2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682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SNK1G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asein kinase I isoform gamma-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717,384-45,867,73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0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581,50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581,5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78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656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ropomodulin 3 (ubiquitous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576,206-58,581,557</w:t>
            </w:r>
          </w:p>
        </w:tc>
      </w:tr>
      <w:tr>
        <w:trPr>
          <w:trHeight w:val="270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96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MOD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protein codin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569,062-58,646,79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557,96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687,0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404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3852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Cyclin-dependent kinase-like 4 (CDKL4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526,906-21,574,655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6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AP4K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Mitogen-activated protein kinase kinase kinase kinase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579,432-21,761,348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33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U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6 spliceosomal RN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594,042-21,594,15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616,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684,5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6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AP4K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Mitogen-activated protein kinase kinase kinase kinase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579,432-21,761,34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930,5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930,5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8,802,28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8,893,10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8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LAPTM4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Lysosomal-associated transmembrane protein 4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8,862,495-78,880,461</w:t>
            </w:r>
          </w:p>
        </w:tc>
      </w:tr>
      <w:tr>
        <w:trPr>
          <w:trHeight w:val="270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8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ATN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Matrilin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8,889,151-78,907,349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634,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915,1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29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ncharacteriz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907,041-41,907,707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664,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803,562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731,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761,556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788,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814,40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1,987,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007,452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197,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278,968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221,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250,30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222,3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277,48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275,8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,281,272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3,987,7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,071,436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8033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PIP4K2A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Phosphatidylinositol-5-phosphate 4-kinase, type II, alpha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3,900,873-24,085,889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,025,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,054,12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779,5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837,10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29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SNORA7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Small nucleolar RNA SNORA7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793,316-40,793,45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,831,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,877,0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80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FAM49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Protein FAM49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1,839,259-11,871,079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,811,7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,826,6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495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OX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hymocyte selection-associated high mobility group box protein TOX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,631,190-26,941,726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7,413,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7,451,053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63,6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77,309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1,280,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1,405,5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13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OAF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OAF homolog (Drosophila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1,312,383-31,330,63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442,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511,2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265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EAD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EA domain family member 1 (SV40 transcriptional enhancer factor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303,805-40,482,34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762,19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925,2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31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RRM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bonucleoside-diphosphate reductase M1 ch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801,715-51,843,018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31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310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Stromal interaction molecule 1 precursor (STIM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845,122-52,049,56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56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Homologous: olfactory receptor Olr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778,327-51,779,31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507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Homologous: Olfr543 olfactory receptor 5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796,620-51,797,63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800,90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937,3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31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RRM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ibonucleoside-diphosphate reductase M1 cha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801,715-51,843,018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3109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31041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Stromal interaction molecule 1 precursor (STIM1)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845,122-52,049,569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846,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906,37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2,400,29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2,507,7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4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2160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RING finger protein 1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2,330,181-52,413,45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76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IL18B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Interleukin 18 binding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2,416,834-52,418,79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84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NUMA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uclear mitotic apparatus protein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2,419,502-52,450,409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79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LRRC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Leucine-rich repeat-containing protein 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2,492,121-52,508,04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652,60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698,7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649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REL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RELT tumor necrosis factor recept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663,176-53,669,42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649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FAM168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Family with sequence similarity 168, member 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3,678,628-53,697,58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6,260,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6,314,37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63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UVR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UV radiation resistance associated ge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5,992,137-56,317,353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1,508,8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1,539,892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1,511,9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1,519,68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2,764,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2,779,77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305,7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321,82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321,8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321,82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8,288,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8,288,8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479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1orf1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hromosome 1 open reading frame 1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8,250,081-38,299,757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747,13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839,3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7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LCN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hloride channel, voltage-sensitive 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719,367-42,750,151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69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2683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Methylenetetrahydrofolate reductas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750,520-42,765,21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93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C1orf16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Chromosome 1 open reading frame 16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765,851-42,788,588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938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AGTRAP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Type-1 angiotensin II receptor-associat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806,430-42,825,905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296,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374,991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308,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353,455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2,343,8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2,364,546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221,7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252,78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057,8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083,8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295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MEM132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ransmembrane protein 132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9,075,827-49,090,245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279,8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299,725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810,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8,841,608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,360,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,360,341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,671,4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2,738,699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701,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747,3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48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ITFG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-cell immunomodulatory protein precurs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5,625,555-15,928,962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393,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2,411,5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966,6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980,1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500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BC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ubulin-folding cofactor 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963,844-46,972,22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,961,8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2,047,2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21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GPBP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Vascul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2,033,857-22,098,03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153,9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330,326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2558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ADAMTS12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ADAM metallopeptidase with thrombospondin type 1 motif 12 precursor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9,913,085-40,304,028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256,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259,027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283,6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302,8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70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SV2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ynaptic vesicle glycoprotein 2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214,670-16,460,49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625,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647,17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144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SEMA7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emaphorin 7A precursor, GPI membrane anchor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626,181-34,651,24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4,627,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4,667,6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4,633,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4,679,9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44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NPAS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uronal PAS domain protein 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4,674,273-44,703,824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490,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0,601,37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3,849,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007,2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95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SUCLG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Succinyl-CoA ligase [GDP-forming] subunit beta, mitochondrial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3,977,312-34,251,728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5,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629,385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43990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KHDRBS2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KH domain containing, RNA binding, signal transduction associated 2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84,673-864,355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756,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853,782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711,30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90,8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95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YOM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myomesin 1, 185kD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673,546-37,791,756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602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YL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Myosin regulatory light polypeptide 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20,258-37,829,300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62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MYL12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Myosin regulatory light chain 12B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7,834,593-37,910,130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334,5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5,407,249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327,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334,028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368,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368,012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388,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16,402,215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608,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625,024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612,8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615,778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619,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632,81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967,798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967,79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189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DOCK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dedicator of cytokinesis 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791,127-47,295,654</w:t>
            </w:r>
          </w:p>
        </w:tc>
      </w:tr>
      <w:tr>
        <w:trPr>
          <w:trHeight w:val="25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10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FAM196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family with sequence similarity 196, member 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6,963,427-47,002,009</w:t>
            </w:r>
          </w:p>
        </w:tc>
      </w:tr>
      <w:tr>
        <w:trPr>
          <w:trHeight w:val="270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N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0,987,2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054,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99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TTC4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tetratricopeptide repeat domain 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51,008,298-51,070,531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,348,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,393,247</w:t>
            </w:r>
          </w:p>
        </w:tc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eastAsia="de-AT"/>
              </w:rPr>
              <w:t>None</w:t>
            </w:r>
          </w:p>
        </w:tc>
        <w:tc>
          <w:tcPr>
            <w:tcW w:w="1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-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GIR/BSW</w:t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,347,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,407,280</w:t>
            </w:r>
          </w:p>
        </w:tc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</w:tr>
      <w:tr>
        <w:trPr>
          <w:trHeight w:val="255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BSW/ANG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7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670,524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721,9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206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197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indoleamine 2,3-dioxygenase 1 (IDO1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686,577-34,699,480</w:t>
            </w:r>
          </w:p>
        </w:tc>
      </w:tr>
      <w:tr>
        <w:trPr>
          <w:trHeight w:val="270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057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IDO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indoleamine 2,3-dioxygenase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34,707,901-34,774,452</w:t>
            </w:r>
          </w:p>
        </w:tc>
      </w:tr>
      <w:tr>
        <w:trPr>
          <w:trHeight w:val="31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A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106,2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161,2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843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NAV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uron navigator 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5,049,904-25,356,586</w:t>
            </w:r>
          </w:p>
        </w:tc>
      </w:tr>
      <w:tr>
        <w:trPr>
          <w:trHeight w:val="270" w:hRule="atLeast"/>
        </w:trPr>
        <w:tc>
          <w:tcPr>
            <w:tcW w:w="13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EL/BSW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29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196,31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240,7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1321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i/>
                <w:lang w:val="de-AT" w:eastAsia="de-AT"/>
              </w:rPr>
              <w:t>BT.887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Uncharacterized prote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222,386-40,231,181</w:t>
            </w:r>
          </w:p>
        </w:tc>
      </w:tr>
      <w:tr>
        <w:trPr>
          <w:trHeight w:val="285" w:hRule="atLeast"/>
        </w:trPr>
        <w:tc>
          <w:tcPr>
            <w:tcW w:w="13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ENSBTAG000000314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Novel 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Known processed pseudogen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lang w:val="de-AT" w:eastAsia="de-AT"/>
              </w:rPr>
              <w:t>40,214,778-40,215,227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 gene ID source and Position: ENSEMBL : http://www.ensembl.org/   </w:t>
        <w:tab/>
        <w:t>** Gene functions: NCBI Entrez Gene: http://www.ncbi.nlm.nih.gov/gene/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66">
    <w:name w:val="xl6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de-AT"/>
    </w:rPr>
  </w:style>
  <w:style w:type="paragraph" w:styleId="Xl67">
    <w:name w:val="xl67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de-AT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12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  <w:lang w:val="de-AT"/>
    </w:rPr>
  </w:style>
  <w:style w:type="paragraph" w:styleId="Xl69">
    <w:name w:val="xl69"/>
    <w:basedOn w:val="Normal"/>
    <w:qFormat/>
    <w:pPr>
      <w:pBdr>
        <w:top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0">
    <w:name w:val="xl70"/>
    <w:basedOn w:val="Normal"/>
    <w:qFormat/>
    <w:pPr>
      <w:pBdr>
        <w:bottom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1">
    <w:name w:val="xl71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2">
    <w:name w:val="xl72"/>
    <w:basedOn w:val="Normal"/>
    <w:qFormat/>
    <w:pP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3">
    <w:name w:val="xl73"/>
    <w:basedOn w:val="Normal"/>
    <w:qFormat/>
    <w:pP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4">
    <w:name w:val="xl74"/>
    <w:basedOn w:val="Normal"/>
    <w:qFormat/>
    <w:pPr>
      <w:pBdr>
        <w:top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5">
    <w:name w:val="xl75"/>
    <w:basedOn w:val="Normal"/>
    <w:qFormat/>
    <w:pPr>
      <w:pBdr>
        <w:top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6">
    <w:name w:val="xl76"/>
    <w:basedOn w:val="Normal"/>
    <w:qFormat/>
    <w:pPr>
      <w:pBdr>
        <w:top w:val="single" w:sz="12" w:space="0" w:color="000000"/>
        <w:bottom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7">
    <w:name w:val="xl77"/>
    <w:basedOn w:val="Normal"/>
    <w:qFormat/>
    <w:pPr>
      <w:pBdr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8">
    <w:name w:val="xl78"/>
    <w:basedOn w:val="Normal"/>
    <w:qFormat/>
    <w:pPr>
      <w:pBdr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79">
    <w:name w:val="xl79"/>
    <w:basedOn w:val="Normal"/>
    <w:qFormat/>
    <w:pPr>
      <w:pBdr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0">
    <w:name w:val="xl80"/>
    <w:basedOn w:val="Normal"/>
    <w:qFormat/>
    <w:pPr>
      <w:pBdr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1">
    <w:name w:val="xl81"/>
    <w:basedOn w:val="Normal"/>
    <w:qFormat/>
    <w:pPr>
      <w:pBdr>
        <w:top w:val="single" w:sz="12" w:space="0" w:color="000000"/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2">
    <w:name w:val="xl82"/>
    <w:basedOn w:val="Normal"/>
    <w:qFormat/>
    <w:pPr>
      <w:pBdr>
        <w:top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3">
    <w:name w:val="xl83"/>
    <w:basedOn w:val="Normal"/>
    <w:qFormat/>
    <w:pPr>
      <w:pBdr>
        <w:right w:val="single" w:sz="12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84">
    <w:name w:val="xl84"/>
    <w:basedOn w:val="Normal"/>
    <w:qFormat/>
    <w:pPr>
      <w:pBdr>
        <w:top w:val="single" w:sz="12" w:space="0" w:color="000000"/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5">
    <w:name w:val="xl85"/>
    <w:basedOn w:val="Normal"/>
    <w:qFormat/>
    <w:pPr>
      <w:pBdr>
        <w:top w:val="single" w:sz="12" w:space="0" w:color="000000"/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6">
    <w:name w:val="xl86"/>
    <w:basedOn w:val="Normal"/>
    <w:qFormat/>
    <w:pPr>
      <w:pBdr>
        <w:left w:val="single" w:sz="8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7">
    <w:name w:val="xl87"/>
    <w:basedOn w:val="Normal"/>
    <w:qFormat/>
    <w:pPr>
      <w:pBdr>
        <w:left w:val="single" w:sz="8" w:space="0" w:color="000000"/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8">
    <w:name w:val="xl88"/>
    <w:basedOn w:val="Normal"/>
    <w:qFormat/>
    <w:pPr>
      <w:pBdr>
        <w:left w:val="single" w:sz="8" w:space="0" w:color="000000"/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89">
    <w:name w:val="xl89"/>
    <w:basedOn w:val="Normal"/>
    <w:qFormat/>
    <w:pPr>
      <w:pBdr>
        <w:left w:val="single" w:sz="8" w:space="0" w:color="000000"/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0">
    <w:name w:val="xl90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1">
    <w:name w:val="xl91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2">
    <w:name w:val="xl92"/>
    <w:basedOn w:val="Normal"/>
    <w:qFormat/>
    <w:pPr>
      <w:pBdr>
        <w:top w:val="single" w:sz="12" w:space="0" w:color="000000"/>
        <w:left w:val="single" w:sz="8" w:space="0" w:color="000000"/>
        <w:right w:val="single" w:sz="12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3">
    <w:name w:val="xl93"/>
    <w:basedOn w:val="Normal"/>
    <w:qFormat/>
    <w:pPr>
      <w:pBdr>
        <w:top w:val="single" w:sz="12" w:space="0" w:color="000000"/>
        <w:left w:val="single" w:sz="8" w:space="0" w:color="000000"/>
        <w:bottom w:val="single" w:sz="12" w:space="0" w:color="000000"/>
        <w:right w:val="single" w:sz="12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4">
    <w:name w:val="xl94"/>
    <w:basedOn w:val="Normal"/>
    <w:qFormat/>
    <w:pPr>
      <w:pBdr>
        <w:bottom w:val="single" w:sz="12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95">
    <w:name w:val="xl95"/>
    <w:basedOn w:val="Normal"/>
    <w:qFormat/>
    <w:pPr>
      <w:pBdr>
        <w:left w:val="single" w:sz="8" w:space="0" w:color="000000"/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6">
    <w:name w:val="xl9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7">
    <w:name w:val="xl9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8">
    <w:name w:val="xl9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99">
    <w:name w:val="xl9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0">
    <w:name w:val="xl100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1">
    <w:name w:val="xl101"/>
    <w:basedOn w:val="Normal"/>
    <w:qFormat/>
    <w:pPr>
      <w:pBdr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2">
    <w:name w:val="xl102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3">
    <w:name w:val="xl103"/>
    <w:basedOn w:val="Normal"/>
    <w:qFormat/>
    <w:pPr>
      <w:pBdr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4">
    <w:name w:val="xl104"/>
    <w:basedOn w:val="Normal"/>
    <w:qFormat/>
    <w:pPr>
      <w:pBdr>
        <w:top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5">
    <w:name w:val="xl105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06">
    <w:name w:val="xl106"/>
    <w:basedOn w:val="Normal"/>
    <w:qFormat/>
    <w:pPr>
      <w:pBdr>
        <w:top w:val="single" w:sz="8" w:space="0" w:color="000000"/>
        <w:right w:val="single" w:sz="8" w:space="0" w:color="000000"/>
      </w:pBdr>
      <w:shd w:fill="E4DFEC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7">
    <w:name w:val="xl107"/>
    <w:basedOn w:val="Normal"/>
    <w:qFormat/>
    <w:pPr>
      <w:pBdr>
        <w:bottom w:val="single" w:sz="8" w:space="0" w:color="000000"/>
        <w:right w:val="single" w:sz="8" w:space="0" w:color="000000"/>
      </w:pBdr>
      <w:shd w:fill="DAEEF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8">
    <w:name w:val="xl10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09">
    <w:name w:val="xl10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10">
    <w:name w:val="xl110"/>
    <w:basedOn w:val="Normal"/>
    <w:qFormat/>
    <w:pPr>
      <w:pBdr>
        <w:left w:val="single" w:sz="8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11">
    <w:name w:val="xl111"/>
    <w:basedOn w:val="Normal"/>
    <w:qFormat/>
    <w:pPr>
      <w:pBdr>
        <w:right w:val="single" w:sz="8" w:space="0" w:color="000000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AT"/>
    </w:rPr>
  </w:style>
  <w:style w:type="paragraph" w:styleId="Xl112">
    <w:name w:val="xl112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13">
    <w:name w:val="xl113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Xl114">
    <w:name w:val="xl114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</w:pPr>
    <w:rPr>
      <w:rFonts w:ascii="Arial" w:hAnsi="Arial" w:eastAsia="Times New Roman" w:cs="Arial"/>
      <w:sz w:val="24"/>
      <w:szCs w:val="24"/>
      <w:lang w:val="de-AT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5:19:00Z</dcterms:created>
  <dc:creator>NUWI</dc:creator>
  <dc:description/>
  <dc:language>en-US</dc:language>
  <cp:lastModifiedBy>Anita</cp:lastModifiedBy>
  <dcterms:modified xsi:type="dcterms:W3CDTF">2014-01-03T15:19:00Z</dcterms:modified>
  <cp:revision>2</cp:revision>
  <dc:subject/>
  <dc:title/>
</cp:coreProperties>
</file>